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4C14" w:rsidRPr="009D7B2F" w:rsidRDefault="004533F6" w:rsidP="00D04C14">
      <w:pPr>
        <w:rPr>
          <w:rFonts w:cstheme="minorHAnsi"/>
          <w:b/>
          <w:szCs w:val="20"/>
          <w:lang w:val="en-GB"/>
        </w:rPr>
      </w:pPr>
      <w:r>
        <w:rPr>
          <w:rFonts w:cstheme="minorHAnsi"/>
          <w:b/>
          <w:lang w:val="en-GB"/>
        </w:rPr>
        <w:t xml:space="preserve">S2 Table. </w:t>
      </w:r>
      <w:r w:rsidRPr="009D7B2F">
        <w:rPr>
          <w:b/>
          <w:lang w:val="en-GB"/>
        </w:rPr>
        <w:t xml:space="preserve">Odds ratios of </w:t>
      </w:r>
      <w:r>
        <w:rPr>
          <w:b/>
          <w:lang w:val="en-GB"/>
        </w:rPr>
        <w:t>hospitalization</w:t>
      </w:r>
      <w:r w:rsidRPr="009D7B2F">
        <w:rPr>
          <w:b/>
          <w:lang w:val="en-GB"/>
        </w:rPr>
        <w:t xml:space="preserve"> with COVID-19 diagnosis</w:t>
      </w:r>
      <w:r>
        <w:rPr>
          <w:b/>
          <w:lang w:val="en-GB"/>
        </w:rPr>
        <w:t xml:space="preserve"> (N=696)</w:t>
      </w:r>
      <w:r w:rsidRPr="009D7B2F">
        <w:rPr>
          <w:b/>
          <w:lang w:val="en-GB"/>
        </w:rPr>
        <w:t xml:space="preserve"> among those infected from 1 July to 31 December 2020</w:t>
      </w:r>
      <w:r w:rsidR="00AB5BE4">
        <w:rPr>
          <w:b/>
          <w:lang w:val="en-GB"/>
        </w:rPr>
        <w:t xml:space="preserve"> (N=24 138)</w:t>
      </w:r>
      <w:r w:rsidRPr="009D7B2F">
        <w:rPr>
          <w:b/>
          <w:lang w:val="en-GB"/>
        </w:rPr>
        <w:t xml:space="preserve">, </w:t>
      </w:r>
      <w:r w:rsidRPr="009D7B2F">
        <w:rPr>
          <w:rFonts w:cstheme="minorHAnsi"/>
          <w:b/>
          <w:szCs w:val="20"/>
          <w:lang w:val="en-GB"/>
        </w:rPr>
        <w:t>individuals living in under-65 households.</w:t>
      </w:r>
    </w:p>
    <w:tbl>
      <w:tblPr>
        <w:tblStyle w:val="TaulukkoRuudukko1"/>
        <w:tblpPr w:leftFromText="180" w:rightFromText="180" w:vertAnchor="text" w:tblpY="1"/>
        <w:tblOverlap w:val="never"/>
        <w:tblW w:w="0" w:type="auto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6" w:space="0" w:color="A6A6A6" w:themeColor="background1" w:themeShade="A6"/>
          <w:insideV w:val="single" w:sz="6" w:space="0" w:color="A6A6A6" w:themeColor="background1" w:themeShade="A6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6"/>
        <w:gridCol w:w="1247"/>
        <w:gridCol w:w="1247"/>
        <w:gridCol w:w="1247"/>
        <w:gridCol w:w="1247"/>
        <w:gridCol w:w="1247"/>
        <w:gridCol w:w="1247"/>
      </w:tblGrid>
      <w:tr w:rsidR="00D04C14" w:rsidRPr="009802E0" w:rsidTr="00B2046F">
        <w:trPr>
          <w:trHeight w:hRule="exact" w:val="454"/>
        </w:trPr>
        <w:tc>
          <w:tcPr>
            <w:tcW w:w="2126" w:type="dxa"/>
            <w:shd w:val="clear" w:color="auto" w:fill="F8F8F8"/>
            <w:noWrap/>
            <w:vAlign w:val="center"/>
          </w:tcPr>
          <w:p w:rsidR="00D04C14" w:rsidRPr="00CD21B1" w:rsidRDefault="00D04C14" w:rsidP="00B2046F">
            <w:pPr>
              <w:spacing w:after="200"/>
              <w:rPr>
                <w:sz w:val="16"/>
                <w:lang w:val="en-GB"/>
              </w:rPr>
            </w:pPr>
          </w:p>
        </w:tc>
        <w:tc>
          <w:tcPr>
            <w:tcW w:w="7482" w:type="dxa"/>
            <w:gridSpan w:val="6"/>
            <w:shd w:val="clear" w:color="auto" w:fill="F8F8F8"/>
            <w:noWrap/>
            <w:tcMar>
              <w:right w:w="85" w:type="dxa"/>
            </w:tcMar>
          </w:tcPr>
          <w:p w:rsidR="00D04C14" w:rsidRPr="00CD21B1" w:rsidRDefault="00D04C14" w:rsidP="00B2046F">
            <w:pPr>
              <w:spacing w:before="120" w:after="200"/>
              <w:jc w:val="center"/>
              <w:rPr>
                <w:rFonts w:cstheme="minorHAnsi"/>
                <w:sz w:val="16"/>
                <w:lang w:val="en-GB"/>
              </w:rPr>
            </w:pPr>
            <w:r>
              <w:rPr>
                <w:rFonts w:cstheme="minorHAnsi"/>
                <w:sz w:val="16"/>
                <w:lang w:val="en-GB"/>
              </w:rPr>
              <w:t>Models</w:t>
            </w:r>
          </w:p>
        </w:tc>
      </w:tr>
      <w:tr w:rsidR="00D04C14" w:rsidRPr="009802E0" w:rsidTr="00B2046F">
        <w:trPr>
          <w:trHeight w:hRule="exact" w:val="454"/>
        </w:trPr>
        <w:tc>
          <w:tcPr>
            <w:tcW w:w="2126" w:type="dxa"/>
            <w:shd w:val="clear" w:color="auto" w:fill="F8F8F8"/>
            <w:noWrap/>
            <w:vAlign w:val="center"/>
          </w:tcPr>
          <w:p w:rsidR="00D04C14" w:rsidRPr="00CD21B1" w:rsidRDefault="00D04C14" w:rsidP="00B2046F">
            <w:pPr>
              <w:spacing w:after="200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  <w:tcMar>
              <w:right w:w="85" w:type="dxa"/>
            </w:tcMar>
          </w:tcPr>
          <w:p w:rsidR="00D04C14" w:rsidRPr="00CD21B1" w:rsidRDefault="00D04C14" w:rsidP="00B2046F">
            <w:pPr>
              <w:spacing w:before="120" w:after="200"/>
              <w:jc w:val="right"/>
              <w:rPr>
                <w:rFonts w:cstheme="minorHAnsi"/>
                <w:sz w:val="16"/>
                <w:lang w:val="en-GB"/>
              </w:rPr>
            </w:pPr>
            <w:r w:rsidRPr="00CD21B1">
              <w:rPr>
                <w:rFonts w:cstheme="minorHAnsi"/>
                <w:sz w:val="16"/>
                <w:lang w:val="en-GB"/>
              </w:rPr>
              <w:t>1*</w:t>
            </w:r>
          </w:p>
        </w:tc>
        <w:tc>
          <w:tcPr>
            <w:tcW w:w="1247" w:type="dxa"/>
            <w:shd w:val="clear" w:color="auto" w:fill="F8F8F8"/>
            <w:noWrap/>
            <w:tcMar>
              <w:right w:w="85" w:type="dxa"/>
            </w:tcMar>
          </w:tcPr>
          <w:p w:rsidR="00D04C14" w:rsidRPr="00CD21B1" w:rsidRDefault="00D04C14" w:rsidP="00B2046F">
            <w:pPr>
              <w:spacing w:before="120" w:after="200"/>
              <w:jc w:val="right"/>
              <w:rPr>
                <w:rFonts w:cstheme="minorHAnsi"/>
                <w:sz w:val="16"/>
                <w:lang w:val="en-GB"/>
              </w:rPr>
            </w:pPr>
            <w:r w:rsidRPr="00CD21B1">
              <w:rPr>
                <w:rFonts w:cstheme="minorHAnsi"/>
                <w:sz w:val="16"/>
                <w:lang w:val="en-GB"/>
              </w:rPr>
              <w:t>2</w:t>
            </w:r>
          </w:p>
        </w:tc>
        <w:tc>
          <w:tcPr>
            <w:tcW w:w="1247" w:type="dxa"/>
            <w:shd w:val="clear" w:color="auto" w:fill="F8F8F8"/>
            <w:noWrap/>
            <w:tcMar>
              <w:right w:w="85" w:type="dxa"/>
            </w:tcMar>
          </w:tcPr>
          <w:p w:rsidR="00D04C14" w:rsidRPr="00CD21B1" w:rsidRDefault="00D04C14" w:rsidP="00B2046F">
            <w:pPr>
              <w:spacing w:before="120" w:after="200"/>
              <w:jc w:val="right"/>
              <w:rPr>
                <w:rFonts w:cstheme="minorHAnsi"/>
                <w:sz w:val="16"/>
                <w:lang w:val="en-GB"/>
              </w:rPr>
            </w:pPr>
            <w:r w:rsidRPr="00CD21B1">
              <w:rPr>
                <w:rFonts w:cstheme="minorHAnsi"/>
                <w:sz w:val="16"/>
                <w:lang w:val="en-GB"/>
              </w:rPr>
              <w:t>3</w:t>
            </w:r>
          </w:p>
        </w:tc>
        <w:tc>
          <w:tcPr>
            <w:tcW w:w="1247" w:type="dxa"/>
            <w:shd w:val="clear" w:color="auto" w:fill="F8F8F8"/>
            <w:noWrap/>
            <w:tcMar>
              <w:right w:w="85" w:type="dxa"/>
            </w:tcMar>
          </w:tcPr>
          <w:p w:rsidR="00D04C14" w:rsidRPr="00CD21B1" w:rsidRDefault="00D04C14" w:rsidP="00B2046F">
            <w:pPr>
              <w:spacing w:before="120" w:after="200"/>
              <w:jc w:val="right"/>
              <w:rPr>
                <w:rFonts w:cstheme="minorHAnsi"/>
                <w:sz w:val="16"/>
                <w:lang w:val="en-GB"/>
              </w:rPr>
            </w:pPr>
            <w:r w:rsidRPr="00CD21B1">
              <w:rPr>
                <w:rFonts w:cstheme="minorHAnsi"/>
                <w:sz w:val="16"/>
                <w:lang w:val="en-GB"/>
              </w:rPr>
              <w:t>4</w:t>
            </w:r>
          </w:p>
        </w:tc>
        <w:tc>
          <w:tcPr>
            <w:tcW w:w="1247" w:type="dxa"/>
            <w:shd w:val="clear" w:color="auto" w:fill="F8F8F8"/>
            <w:noWrap/>
            <w:tcMar>
              <w:right w:w="85" w:type="dxa"/>
            </w:tcMar>
          </w:tcPr>
          <w:p w:rsidR="00D04C14" w:rsidRPr="00CD21B1" w:rsidRDefault="00D04C14" w:rsidP="00B2046F">
            <w:pPr>
              <w:spacing w:before="120" w:after="200"/>
              <w:jc w:val="right"/>
              <w:rPr>
                <w:rFonts w:cstheme="minorHAnsi"/>
                <w:sz w:val="16"/>
                <w:lang w:val="en-GB"/>
              </w:rPr>
            </w:pPr>
            <w:r w:rsidRPr="00CD21B1">
              <w:rPr>
                <w:rFonts w:cstheme="minorHAnsi"/>
                <w:sz w:val="16"/>
                <w:lang w:val="en-GB"/>
              </w:rPr>
              <w:t>5</w:t>
            </w:r>
          </w:p>
        </w:tc>
        <w:tc>
          <w:tcPr>
            <w:tcW w:w="1247" w:type="dxa"/>
            <w:shd w:val="clear" w:color="auto" w:fill="F8F8F8"/>
            <w:tcMar>
              <w:right w:w="85" w:type="dxa"/>
            </w:tcMar>
          </w:tcPr>
          <w:p w:rsidR="00D04C14" w:rsidRPr="00CD21B1" w:rsidRDefault="00D04C14" w:rsidP="00B2046F">
            <w:pPr>
              <w:spacing w:before="120" w:after="200"/>
              <w:jc w:val="right"/>
              <w:rPr>
                <w:rFonts w:cstheme="minorHAnsi"/>
                <w:sz w:val="16"/>
                <w:lang w:val="en-GB"/>
              </w:rPr>
            </w:pPr>
            <w:r w:rsidRPr="00CD21B1">
              <w:rPr>
                <w:rFonts w:cstheme="minorHAnsi"/>
                <w:sz w:val="16"/>
                <w:lang w:val="en-GB"/>
              </w:rPr>
              <w:t>6</w:t>
            </w:r>
          </w:p>
        </w:tc>
      </w:tr>
      <w:tr w:rsidR="00D04C14" w:rsidRPr="00CD21B1" w:rsidTr="00B2046F">
        <w:trPr>
          <w:trHeight w:hRule="exact" w:val="227"/>
        </w:trPr>
        <w:tc>
          <w:tcPr>
            <w:tcW w:w="2126" w:type="dxa"/>
            <w:shd w:val="clear" w:color="auto" w:fill="EAEAEA"/>
            <w:noWrap/>
          </w:tcPr>
          <w:p w:rsidR="00D04C14" w:rsidRPr="00CD21B1" w:rsidRDefault="00D04C14" w:rsidP="00B2046F">
            <w:pPr>
              <w:spacing w:after="200"/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1. Household income (ref. 5)</w:t>
            </w:r>
          </w:p>
          <w:p w:rsidR="00D04C14" w:rsidRPr="00CD21B1" w:rsidRDefault="00D04C14" w:rsidP="00B2046F">
            <w:pPr>
              <w:spacing w:after="200"/>
              <w:rPr>
                <w:i/>
                <w:sz w:val="16"/>
                <w:lang w:val="en-GB"/>
              </w:rPr>
            </w:pPr>
            <w:r w:rsidRPr="00CD21B1">
              <w:rPr>
                <w:i/>
                <w:sz w:val="16"/>
                <w:lang w:val="en-GB"/>
              </w:rPr>
              <w:t xml:space="preserve"> (reference</w:t>
            </w:r>
          </w:p>
        </w:tc>
        <w:tc>
          <w:tcPr>
            <w:tcW w:w="1247" w:type="dxa"/>
            <w:shd w:val="clear" w:color="auto" w:fill="EAEAEA"/>
            <w:noWrap/>
          </w:tcPr>
          <w:p w:rsidR="00D04C14" w:rsidRPr="00CD21B1" w:rsidRDefault="00D04C14" w:rsidP="00B2046F">
            <w:pPr>
              <w:spacing w:after="200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OR (95% CI)</w:t>
            </w:r>
          </w:p>
        </w:tc>
        <w:tc>
          <w:tcPr>
            <w:tcW w:w="1247" w:type="dxa"/>
            <w:shd w:val="clear" w:color="auto" w:fill="EAEAEA"/>
            <w:noWrap/>
          </w:tcPr>
          <w:p w:rsidR="00D04C14" w:rsidRPr="00CD21B1" w:rsidRDefault="00D04C14" w:rsidP="00B2046F">
            <w:pPr>
              <w:spacing w:after="200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OR (95% CI)</w:t>
            </w:r>
          </w:p>
        </w:tc>
        <w:tc>
          <w:tcPr>
            <w:tcW w:w="1247" w:type="dxa"/>
            <w:shd w:val="clear" w:color="auto" w:fill="EAEAEA"/>
            <w:noWrap/>
          </w:tcPr>
          <w:p w:rsidR="00D04C14" w:rsidRPr="00CD21B1" w:rsidRDefault="00D04C14" w:rsidP="00B2046F">
            <w:pPr>
              <w:spacing w:after="200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OR (95% CI)</w:t>
            </w:r>
          </w:p>
        </w:tc>
        <w:tc>
          <w:tcPr>
            <w:tcW w:w="1247" w:type="dxa"/>
            <w:shd w:val="clear" w:color="auto" w:fill="EAEAEA"/>
            <w:noWrap/>
          </w:tcPr>
          <w:p w:rsidR="00D04C14" w:rsidRPr="00CD21B1" w:rsidRDefault="00D04C14" w:rsidP="00B2046F">
            <w:pPr>
              <w:spacing w:after="200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OR (95% CI)</w:t>
            </w:r>
          </w:p>
        </w:tc>
        <w:tc>
          <w:tcPr>
            <w:tcW w:w="1247" w:type="dxa"/>
            <w:shd w:val="clear" w:color="auto" w:fill="EAEAEA"/>
            <w:noWrap/>
          </w:tcPr>
          <w:p w:rsidR="00D04C14" w:rsidRPr="00CD21B1" w:rsidRDefault="00D04C14" w:rsidP="00B2046F">
            <w:pPr>
              <w:spacing w:after="200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OR (95% CI)</w:t>
            </w:r>
          </w:p>
        </w:tc>
        <w:tc>
          <w:tcPr>
            <w:tcW w:w="1247" w:type="dxa"/>
            <w:shd w:val="clear" w:color="auto" w:fill="EAEAEA"/>
          </w:tcPr>
          <w:p w:rsidR="00D04C14" w:rsidRPr="00CD21B1" w:rsidRDefault="00D04C14" w:rsidP="00B2046F">
            <w:pPr>
              <w:spacing w:after="200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OR (95% CI)</w:t>
            </w:r>
          </w:p>
        </w:tc>
      </w:tr>
      <w:tr w:rsidR="00D04C14" w:rsidRPr="0071666F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  <w:hideMark/>
          </w:tcPr>
          <w:p w:rsidR="00D04C14" w:rsidRPr="00CD21B1" w:rsidRDefault="00D04C14" w:rsidP="00B2046F">
            <w:pPr>
              <w:spacing w:after="200"/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Quintile 4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03 (0.79–1.33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01 (0.77–1.31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71666F" w:rsidP="007166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01 (0.77–1.32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96 (0.73–1.26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98 (0.75–1.27)</w:t>
            </w:r>
          </w:p>
        </w:tc>
        <w:tc>
          <w:tcPr>
            <w:tcW w:w="1247" w:type="dxa"/>
            <w:shd w:val="clear" w:color="auto" w:fill="F8F8F8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95 (0.72–1.24)</w:t>
            </w:r>
          </w:p>
        </w:tc>
      </w:tr>
      <w:tr w:rsidR="00D04C14" w:rsidRPr="0071666F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D04C14" w:rsidRPr="00CD21B1" w:rsidRDefault="00D04C14" w:rsidP="00B2046F">
            <w:pPr>
              <w:spacing w:after="200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85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97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94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78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86</w:t>
            </w:r>
          </w:p>
        </w:tc>
        <w:tc>
          <w:tcPr>
            <w:tcW w:w="1247" w:type="dxa"/>
            <w:shd w:val="clear" w:color="auto" w:fill="F8F8F8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69</w:t>
            </w:r>
          </w:p>
        </w:tc>
      </w:tr>
      <w:tr w:rsidR="00D04C14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D04C14" w:rsidRPr="00CD21B1" w:rsidRDefault="00D04C14" w:rsidP="00B2046F">
            <w:pPr>
              <w:spacing w:after="200"/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Quintile 3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21 (0.92–1.57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16 (0.88–1.52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16 (0.88–1.52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07 (0.81–1.42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10 (0.84–1.45)</w:t>
            </w:r>
          </w:p>
        </w:tc>
        <w:tc>
          <w:tcPr>
            <w:tcW w:w="1247" w:type="dxa"/>
            <w:shd w:val="clear" w:color="auto" w:fill="F8F8F8"/>
          </w:tcPr>
          <w:p w:rsidR="00D04C14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03 (0.78–1.37)</w:t>
            </w:r>
          </w:p>
        </w:tc>
      </w:tr>
      <w:tr w:rsidR="00D04C14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D04C14" w:rsidRPr="00CD21B1" w:rsidRDefault="00D04C14" w:rsidP="00B2046F">
            <w:pPr>
              <w:spacing w:after="200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17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29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29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63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49</w:t>
            </w:r>
          </w:p>
        </w:tc>
        <w:tc>
          <w:tcPr>
            <w:tcW w:w="1247" w:type="dxa"/>
            <w:shd w:val="clear" w:color="auto" w:fill="F8F8F8"/>
          </w:tcPr>
          <w:p w:rsidR="00D04C14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82</w:t>
            </w:r>
          </w:p>
        </w:tc>
      </w:tr>
      <w:tr w:rsidR="00D04C14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D04C14" w:rsidRPr="00CD21B1" w:rsidRDefault="00D04C14" w:rsidP="00B2046F">
            <w:pPr>
              <w:spacing w:after="200"/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Quintile 2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22 (0.93–1.61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14 (0.86–1.50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13 (0.85–1.50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00 (0.75–1.34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03 (0.78–1.37)</w:t>
            </w:r>
          </w:p>
        </w:tc>
        <w:tc>
          <w:tcPr>
            <w:tcW w:w="1247" w:type="dxa"/>
            <w:shd w:val="clear" w:color="auto" w:fill="F8F8F8"/>
          </w:tcPr>
          <w:p w:rsidR="00D04C14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92 (0.68–1.25)</w:t>
            </w:r>
          </w:p>
        </w:tc>
      </w:tr>
      <w:tr w:rsidR="00D04C14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D04C14" w:rsidRPr="00CD21B1" w:rsidRDefault="00D04C14" w:rsidP="00B2046F">
            <w:pPr>
              <w:spacing w:after="200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15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37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40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1.00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82</w:t>
            </w:r>
          </w:p>
        </w:tc>
        <w:tc>
          <w:tcPr>
            <w:tcW w:w="1247" w:type="dxa"/>
            <w:shd w:val="clear" w:color="auto" w:fill="F8F8F8"/>
          </w:tcPr>
          <w:p w:rsidR="00D04C14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61</w:t>
            </w:r>
          </w:p>
        </w:tc>
      </w:tr>
      <w:tr w:rsidR="00D04C14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D04C14" w:rsidRPr="00CD21B1" w:rsidRDefault="00D04C14" w:rsidP="00B2046F">
            <w:pPr>
              <w:spacing w:after="200"/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Quintile 1 (lowest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88 (1.47–2.40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78 (1.38–2.28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1.74 (1.34–2.25) 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41 (1.06–1.88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45 (1.10–1.91)</w:t>
            </w:r>
          </w:p>
        </w:tc>
        <w:tc>
          <w:tcPr>
            <w:tcW w:w="1247" w:type="dxa"/>
            <w:shd w:val="clear" w:color="auto" w:fill="F8F8F8"/>
          </w:tcPr>
          <w:p w:rsidR="00D04C14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1.15 (0.84–1.58) </w:t>
            </w:r>
          </w:p>
        </w:tc>
      </w:tr>
      <w:tr w:rsidR="00D04C14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D04C14" w:rsidRPr="00CD21B1" w:rsidRDefault="00D04C14" w:rsidP="00B2046F">
            <w:pPr>
              <w:spacing w:after="200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2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08</w:t>
            </w:r>
          </w:p>
        </w:tc>
        <w:tc>
          <w:tcPr>
            <w:tcW w:w="1247" w:type="dxa"/>
            <w:shd w:val="clear" w:color="auto" w:fill="F8F8F8"/>
          </w:tcPr>
          <w:p w:rsidR="00D04C14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38</w:t>
            </w:r>
          </w:p>
        </w:tc>
      </w:tr>
      <w:tr w:rsidR="00D04C14" w:rsidRPr="00CD21B1" w:rsidTr="00B2046F">
        <w:trPr>
          <w:trHeight w:hRule="exact" w:val="227"/>
        </w:trPr>
        <w:tc>
          <w:tcPr>
            <w:tcW w:w="2126" w:type="dxa"/>
            <w:shd w:val="clear" w:color="auto" w:fill="EAEAEA"/>
          </w:tcPr>
          <w:p w:rsidR="00D04C14" w:rsidRPr="00CD21B1" w:rsidRDefault="00D04C14" w:rsidP="00B2046F">
            <w:pPr>
              <w:spacing w:after="200"/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2. Hospital district (ref. other)</w:t>
            </w:r>
          </w:p>
        </w:tc>
        <w:tc>
          <w:tcPr>
            <w:tcW w:w="1247" w:type="dxa"/>
            <w:shd w:val="clear" w:color="auto" w:fill="EAEAEA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</w:tr>
      <w:tr w:rsidR="00D04C14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D04C14" w:rsidRPr="00CD21B1" w:rsidRDefault="00D04C14" w:rsidP="00B2046F">
            <w:pPr>
              <w:spacing w:after="200"/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Helsinki Metropolitan (HUS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78 (0.65–0.93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79 (0.66–0.94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79 (0.66–0.95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79 (0.66–0.95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76 (0.63–0.91)</w:t>
            </w:r>
          </w:p>
        </w:tc>
        <w:tc>
          <w:tcPr>
            <w:tcW w:w="1247" w:type="dxa"/>
            <w:shd w:val="clear" w:color="auto" w:fill="F8F8F8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76 (0.63–0.92)</w:t>
            </w:r>
          </w:p>
        </w:tc>
      </w:tr>
      <w:tr w:rsidR="00D04C14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D04C14" w:rsidRPr="00CD21B1" w:rsidRDefault="00D04C14" w:rsidP="00B2046F">
            <w:pPr>
              <w:spacing w:after="200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05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09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1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1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03</w:t>
            </w:r>
          </w:p>
        </w:tc>
        <w:tc>
          <w:tcPr>
            <w:tcW w:w="1247" w:type="dxa"/>
            <w:shd w:val="clear" w:color="auto" w:fill="F8F8F8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04</w:t>
            </w:r>
          </w:p>
        </w:tc>
      </w:tr>
      <w:tr w:rsidR="00D04C14" w:rsidRPr="00CD21B1" w:rsidTr="00B2046F">
        <w:trPr>
          <w:trHeight w:hRule="exact" w:val="227"/>
        </w:trPr>
        <w:tc>
          <w:tcPr>
            <w:tcW w:w="2126" w:type="dxa"/>
            <w:shd w:val="clear" w:color="auto" w:fill="EAEAEA"/>
          </w:tcPr>
          <w:p w:rsidR="00D04C14" w:rsidRPr="00CD21B1" w:rsidRDefault="00D04C14" w:rsidP="00B2046F">
            <w:pPr>
              <w:spacing w:after="200"/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 xml:space="preserve">3. </w:t>
            </w:r>
            <w:proofErr w:type="spellStart"/>
            <w:r w:rsidRPr="00CD21B1">
              <w:rPr>
                <w:sz w:val="16"/>
                <w:lang w:val="en-GB"/>
              </w:rPr>
              <w:t>Urbanicity</w:t>
            </w:r>
            <w:proofErr w:type="spellEnd"/>
            <w:r w:rsidRPr="00CD21B1">
              <w:rPr>
                <w:sz w:val="16"/>
                <w:lang w:val="en-GB"/>
              </w:rPr>
              <w:t xml:space="preserve"> (ref. rural)</w:t>
            </w:r>
          </w:p>
        </w:tc>
        <w:tc>
          <w:tcPr>
            <w:tcW w:w="1247" w:type="dxa"/>
            <w:shd w:val="clear" w:color="auto" w:fill="EAEAEA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</w:tr>
      <w:tr w:rsidR="00D04C14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D04C14" w:rsidRPr="00CD21B1" w:rsidRDefault="00D04C14" w:rsidP="00B2046F">
            <w:pPr>
              <w:spacing w:after="200"/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Urban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96 (0.74–1.25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89 (0.68–1.17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89 (0.68–1.17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89 (0.68–1.18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85 (0.65–1.12)</w:t>
            </w:r>
          </w:p>
        </w:tc>
        <w:tc>
          <w:tcPr>
            <w:tcW w:w="1247" w:type="dxa"/>
            <w:shd w:val="clear" w:color="auto" w:fill="F8F8F8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84 (0.64–1.11)</w:t>
            </w:r>
          </w:p>
        </w:tc>
      </w:tr>
      <w:tr w:rsidR="00D04C14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D04C14" w:rsidRPr="00CD21B1" w:rsidRDefault="00D04C14" w:rsidP="00B2046F">
            <w:pPr>
              <w:spacing w:after="200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78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41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41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43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25</w:t>
            </w:r>
          </w:p>
        </w:tc>
        <w:tc>
          <w:tcPr>
            <w:tcW w:w="1247" w:type="dxa"/>
            <w:shd w:val="clear" w:color="auto" w:fill="F8F8F8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23</w:t>
            </w:r>
          </w:p>
        </w:tc>
      </w:tr>
      <w:tr w:rsidR="00D04C14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D04C14" w:rsidRPr="00CD21B1" w:rsidRDefault="00D04C14" w:rsidP="00B2046F">
            <w:pPr>
              <w:spacing w:after="200"/>
              <w:rPr>
                <w:sz w:val="16"/>
                <w:lang w:val="en-GB"/>
              </w:rPr>
            </w:pPr>
            <w:proofErr w:type="spellStart"/>
            <w:r w:rsidRPr="00CD21B1">
              <w:rPr>
                <w:sz w:val="16"/>
                <w:lang w:val="en-GB"/>
              </w:rPr>
              <w:t>Peri</w:t>
            </w:r>
            <w:proofErr w:type="spellEnd"/>
            <w:r w:rsidRPr="00CD21B1">
              <w:rPr>
                <w:sz w:val="16"/>
                <w:lang w:val="en-GB"/>
              </w:rPr>
              <w:t>-urban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71 (0.50–1.01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71 (0.50–1.02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71 (0.50–1.02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71 (0.50–1.02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71 (0.50–1.02)</w:t>
            </w:r>
          </w:p>
        </w:tc>
        <w:tc>
          <w:tcPr>
            <w:tcW w:w="1247" w:type="dxa"/>
            <w:shd w:val="clear" w:color="auto" w:fill="F8F8F8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72 (0.50–1.03)</w:t>
            </w:r>
          </w:p>
        </w:tc>
      </w:tr>
      <w:tr w:rsidR="00D04C14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D04C14" w:rsidRPr="00CD21B1" w:rsidRDefault="00D04C14" w:rsidP="00B2046F">
            <w:pPr>
              <w:spacing w:after="200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5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6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6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7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6</w:t>
            </w:r>
          </w:p>
        </w:tc>
        <w:tc>
          <w:tcPr>
            <w:tcW w:w="1247" w:type="dxa"/>
            <w:shd w:val="clear" w:color="auto" w:fill="F8F8F8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7</w:t>
            </w:r>
          </w:p>
        </w:tc>
      </w:tr>
      <w:tr w:rsidR="00D04C14" w:rsidRPr="00CD21B1" w:rsidTr="00B2046F">
        <w:trPr>
          <w:trHeight w:hRule="exact" w:val="227"/>
        </w:trPr>
        <w:tc>
          <w:tcPr>
            <w:tcW w:w="2126" w:type="dxa"/>
            <w:shd w:val="clear" w:color="auto" w:fill="EAEAEA"/>
          </w:tcPr>
          <w:p w:rsidR="00D04C14" w:rsidRPr="00CD21B1" w:rsidRDefault="00D04C14" w:rsidP="00B2046F">
            <w:pPr>
              <w:spacing w:after="200"/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4. Comorbidities</w:t>
            </w:r>
          </w:p>
        </w:tc>
        <w:tc>
          <w:tcPr>
            <w:tcW w:w="1247" w:type="dxa"/>
            <w:shd w:val="clear" w:color="auto" w:fill="EAEAEA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</w:tr>
      <w:tr w:rsidR="00D04C14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D04C14" w:rsidRPr="00CD21B1" w:rsidRDefault="00D04C14" w:rsidP="00B2046F">
            <w:pPr>
              <w:rPr>
                <w:i/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a) </w:t>
            </w:r>
            <w:r w:rsidRPr="00CD21B1">
              <w:rPr>
                <w:sz w:val="16"/>
                <w:lang w:val="en-GB"/>
              </w:rPr>
              <w:t>Cancer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81 (1.06–3.11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65 (0.94–2.90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65 (0.94–2.90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65 (0.93–2.93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68 (0.95–2.95)</w:t>
            </w:r>
          </w:p>
        </w:tc>
        <w:tc>
          <w:tcPr>
            <w:tcW w:w="1247" w:type="dxa"/>
            <w:shd w:val="clear" w:color="auto" w:fill="F8F8F8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67 (0.94–2.95)</w:t>
            </w:r>
          </w:p>
        </w:tc>
      </w:tr>
      <w:tr w:rsidR="00D04C14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D04C14" w:rsidRPr="00CD21B1" w:rsidRDefault="00D04C14" w:rsidP="00B2046F">
            <w:pPr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3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8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8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9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7</w:t>
            </w:r>
          </w:p>
        </w:tc>
        <w:tc>
          <w:tcPr>
            <w:tcW w:w="1247" w:type="dxa"/>
            <w:shd w:val="clear" w:color="auto" w:fill="F8F8F8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8</w:t>
            </w:r>
          </w:p>
        </w:tc>
      </w:tr>
      <w:tr w:rsidR="00D04C14" w:rsidRPr="00F2172B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D04C14" w:rsidRPr="00CD21B1" w:rsidRDefault="00D04C14" w:rsidP="00B2046F">
            <w:pPr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b) </w:t>
            </w:r>
            <w:r w:rsidRPr="00CD21B1">
              <w:rPr>
                <w:sz w:val="16"/>
                <w:lang w:val="en-GB"/>
              </w:rPr>
              <w:t>Kidney failure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6.92 (5.41–52.91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.31 (2.80–30.91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.10 (2.74–30.22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.05 (2.39–27.05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.26 (2.79–30.74)</w:t>
            </w:r>
          </w:p>
        </w:tc>
        <w:tc>
          <w:tcPr>
            <w:tcW w:w="1247" w:type="dxa"/>
            <w:shd w:val="clear" w:color="auto" w:fill="F8F8F8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.78 (2.32–26.09)</w:t>
            </w:r>
          </w:p>
        </w:tc>
      </w:tr>
      <w:tr w:rsidR="00D04C14" w:rsidRPr="00F2172B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D04C14" w:rsidRPr="00CD21B1" w:rsidRDefault="00D04C14" w:rsidP="00B2046F">
            <w:pPr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01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01</w:t>
            </w:r>
          </w:p>
        </w:tc>
      </w:tr>
      <w:tr w:rsidR="00D04C14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D04C14" w:rsidRPr="00CD21B1" w:rsidRDefault="00D04C14" w:rsidP="00B2046F">
            <w:pPr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c) </w:t>
            </w:r>
            <w:r w:rsidRPr="00CD21B1">
              <w:rPr>
                <w:sz w:val="16"/>
                <w:lang w:val="en-GB"/>
              </w:rPr>
              <w:t>Chronic lung disease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.37 (1.77–3.18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.35 (1.74–3.17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.34 (1.73–3.17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.31 (1.70–3.13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.44 (1.80–3.31)</w:t>
            </w:r>
          </w:p>
        </w:tc>
        <w:tc>
          <w:tcPr>
            <w:tcW w:w="1247" w:type="dxa"/>
            <w:shd w:val="clear" w:color="auto" w:fill="F8F8F8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.39 (1.76–3.25)</w:t>
            </w:r>
          </w:p>
        </w:tc>
      </w:tr>
      <w:tr w:rsidR="00D04C14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D04C14" w:rsidRPr="00CD21B1" w:rsidRDefault="00D04C14" w:rsidP="00B2046F">
            <w:pPr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</w:tr>
      <w:tr w:rsidR="00D04C14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D04C14" w:rsidRPr="00CD21B1" w:rsidRDefault="00D04C14" w:rsidP="00B2046F">
            <w:pPr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d) </w:t>
            </w:r>
            <w:r w:rsidRPr="00CD21B1">
              <w:rPr>
                <w:sz w:val="16"/>
                <w:lang w:val="en-GB"/>
              </w:rPr>
              <w:t>Diabetes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.19 (1.67–2.87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79 (1.35–2.38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80 (1.35–2.38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76 (1.32–2.34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76 (1.33–2.34)</w:t>
            </w:r>
          </w:p>
        </w:tc>
        <w:tc>
          <w:tcPr>
            <w:tcW w:w="1247" w:type="dxa"/>
            <w:shd w:val="clear" w:color="auto" w:fill="F8F8F8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74 (1.31–2.31)</w:t>
            </w:r>
          </w:p>
        </w:tc>
      </w:tr>
      <w:tr w:rsidR="00D04C14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D04C14" w:rsidRPr="00CD21B1" w:rsidRDefault="00D04C14" w:rsidP="00B2046F">
            <w:pPr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</w:tr>
      <w:tr w:rsidR="00D04C14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D04C14" w:rsidRPr="00CD21B1" w:rsidRDefault="00D04C14" w:rsidP="00B2046F">
            <w:pPr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e) </w:t>
            </w:r>
            <w:r w:rsidRPr="00CD21B1">
              <w:rPr>
                <w:sz w:val="16"/>
                <w:lang w:val="en-GB"/>
              </w:rPr>
              <w:t>Chronic heart disease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82 (1.35–2.46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37 (0.99–1.89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37 (0.99–1.89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34 (0.96–1.86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42 (1.03–1.96)</w:t>
            </w:r>
          </w:p>
        </w:tc>
        <w:tc>
          <w:tcPr>
            <w:tcW w:w="1247" w:type="dxa"/>
            <w:shd w:val="clear" w:color="auto" w:fill="F8F8F8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38 (1.00–1.92)</w:t>
            </w:r>
          </w:p>
        </w:tc>
      </w:tr>
      <w:tr w:rsidR="00D04C14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D04C14" w:rsidRPr="00CD21B1" w:rsidRDefault="00D04C14" w:rsidP="00B2046F">
            <w:pPr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6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6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8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4</w:t>
            </w:r>
          </w:p>
        </w:tc>
        <w:tc>
          <w:tcPr>
            <w:tcW w:w="1247" w:type="dxa"/>
            <w:shd w:val="clear" w:color="auto" w:fill="F8F8F8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5</w:t>
            </w:r>
          </w:p>
        </w:tc>
      </w:tr>
      <w:tr w:rsidR="00D04C14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D04C14" w:rsidRPr="00CD21B1" w:rsidRDefault="00D04C14" w:rsidP="00B2046F">
            <w:pPr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f) </w:t>
            </w:r>
            <w:r w:rsidRPr="00CD21B1">
              <w:rPr>
                <w:sz w:val="16"/>
                <w:lang w:val="en-GB"/>
              </w:rPr>
              <w:t>Psychotic disorders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81 (0.94–3.49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38 (0.71–2.72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37 (0.70–2.71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01 (0.50–2.02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52 (0.77–2.99)</w:t>
            </w:r>
          </w:p>
        </w:tc>
        <w:tc>
          <w:tcPr>
            <w:tcW w:w="1247" w:type="dxa"/>
            <w:shd w:val="clear" w:color="auto" w:fill="F8F8F8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07 (0.53–2.15)</w:t>
            </w:r>
          </w:p>
        </w:tc>
      </w:tr>
      <w:tr w:rsidR="00D04C14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D04C14" w:rsidRPr="00CD21B1" w:rsidRDefault="00D04C14" w:rsidP="00B2046F">
            <w:pPr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7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34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36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99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23</w:t>
            </w:r>
          </w:p>
        </w:tc>
        <w:tc>
          <w:tcPr>
            <w:tcW w:w="1247" w:type="dxa"/>
            <w:shd w:val="clear" w:color="auto" w:fill="F8F8F8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85</w:t>
            </w:r>
          </w:p>
        </w:tc>
      </w:tr>
      <w:tr w:rsidR="00D04C14" w:rsidRPr="00CD21B1" w:rsidTr="00B2046F">
        <w:trPr>
          <w:trHeight w:hRule="exact" w:val="227"/>
        </w:trPr>
        <w:tc>
          <w:tcPr>
            <w:tcW w:w="2126" w:type="dxa"/>
            <w:shd w:val="clear" w:color="auto" w:fill="EAEAEA"/>
            <w:noWrap/>
          </w:tcPr>
          <w:p w:rsidR="00D04C14" w:rsidRPr="00CD21B1" w:rsidRDefault="00D04C14" w:rsidP="00B2046F">
            <w:pPr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5. Household size (ref. 1)</w:t>
            </w:r>
          </w:p>
        </w:tc>
        <w:tc>
          <w:tcPr>
            <w:tcW w:w="1247" w:type="dxa"/>
            <w:shd w:val="clear" w:color="auto" w:fill="EAEAEA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</w:tr>
      <w:tr w:rsidR="00D04C14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  <w:hideMark/>
          </w:tcPr>
          <w:p w:rsidR="00D04C14" w:rsidRPr="00CD21B1" w:rsidRDefault="00D04C14" w:rsidP="00B2046F">
            <w:pPr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2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89 (0.70–1.13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98 (0.77–1.26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90 (0.70–1.16)</w:t>
            </w:r>
          </w:p>
        </w:tc>
      </w:tr>
      <w:tr w:rsidR="00D04C14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</w:tcPr>
          <w:p w:rsidR="00D04C14" w:rsidRPr="00CD21B1" w:rsidRDefault="00D04C14" w:rsidP="00B2046F">
            <w:pPr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33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89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43</w:t>
            </w:r>
          </w:p>
        </w:tc>
      </w:tr>
      <w:tr w:rsidR="00D04C14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  <w:hideMark/>
          </w:tcPr>
          <w:p w:rsidR="00D04C14" w:rsidRPr="00CD21B1" w:rsidRDefault="00D04C14" w:rsidP="00B2046F">
            <w:pPr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3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80 (0.61–1.05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89 (0.67–1.17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81 (0.61–1.07)</w:t>
            </w:r>
          </w:p>
        </w:tc>
      </w:tr>
      <w:tr w:rsidR="00D04C14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</w:tcPr>
          <w:p w:rsidR="00D04C14" w:rsidRPr="00CD21B1" w:rsidRDefault="00D04C14" w:rsidP="00B2046F">
            <w:pPr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11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39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14</w:t>
            </w:r>
          </w:p>
        </w:tc>
      </w:tr>
      <w:tr w:rsidR="00D04C14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  <w:hideMark/>
          </w:tcPr>
          <w:p w:rsidR="00D04C14" w:rsidRPr="00CD21B1" w:rsidRDefault="00D04C14" w:rsidP="00B2046F">
            <w:pPr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77 (0.58–1.03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86 (0.64–1.15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78 (0.58–1.06)</w:t>
            </w:r>
          </w:p>
        </w:tc>
      </w:tr>
      <w:tr w:rsidR="00D04C14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</w:tcPr>
          <w:p w:rsidR="00D04C14" w:rsidRPr="00CD21B1" w:rsidRDefault="00D04C14" w:rsidP="00B2046F">
            <w:pPr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8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30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11</w:t>
            </w:r>
          </w:p>
        </w:tc>
      </w:tr>
      <w:tr w:rsidR="00D04C14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</w:tcPr>
          <w:p w:rsidR="00D04C14" w:rsidRPr="00CD21B1" w:rsidRDefault="00D04C14" w:rsidP="00B2046F">
            <w:pPr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+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06 (0.80–1.40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03 (0.77–1.37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D04C14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90 (0.67–1.21)</w:t>
            </w:r>
          </w:p>
        </w:tc>
      </w:tr>
      <w:tr w:rsidR="00D04C14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</w:tcPr>
          <w:p w:rsidR="00D04C14" w:rsidRPr="00CD21B1" w:rsidRDefault="00D04C14" w:rsidP="00B2046F">
            <w:pPr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70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84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D04C14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48</w:t>
            </w:r>
          </w:p>
        </w:tc>
      </w:tr>
      <w:tr w:rsidR="00D04C14" w:rsidRPr="001B378E" w:rsidTr="00B2046F">
        <w:trPr>
          <w:trHeight w:hRule="exact" w:val="227"/>
        </w:trPr>
        <w:tc>
          <w:tcPr>
            <w:tcW w:w="9608" w:type="dxa"/>
            <w:gridSpan w:val="7"/>
            <w:shd w:val="clear" w:color="auto" w:fill="EAEAEA"/>
            <w:noWrap/>
          </w:tcPr>
          <w:p w:rsidR="00D04C14" w:rsidRPr="00CD21B1" w:rsidRDefault="00D04C14" w:rsidP="00B2046F">
            <w:pPr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6. Occupation (ref. upper non-manual)</w:t>
            </w:r>
          </w:p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</w:tr>
      <w:tr w:rsidR="00D04C14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  <w:hideMark/>
          </w:tcPr>
          <w:p w:rsidR="00D04C14" w:rsidRPr="00CD21B1" w:rsidRDefault="00D04C14" w:rsidP="00B2046F">
            <w:pPr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 xml:space="preserve">Lower non-manual </w:t>
            </w:r>
          </w:p>
        </w:tc>
        <w:tc>
          <w:tcPr>
            <w:tcW w:w="1247" w:type="dxa"/>
            <w:shd w:val="clear" w:color="auto" w:fill="F8F8F8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00 (0.75–1.32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94 (0.70–1.25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92 (0.69–1.24)</w:t>
            </w:r>
          </w:p>
        </w:tc>
      </w:tr>
      <w:tr w:rsidR="00D04C14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</w:tcPr>
          <w:p w:rsidR="00D04C14" w:rsidRPr="00CD21B1" w:rsidRDefault="00D04C14" w:rsidP="00B2046F">
            <w:pPr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99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66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59</w:t>
            </w:r>
          </w:p>
        </w:tc>
      </w:tr>
      <w:tr w:rsidR="00D04C14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  <w:hideMark/>
          </w:tcPr>
          <w:p w:rsidR="00D04C14" w:rsidRPr="00CD21B1" w:rsidRDefault="00D04C14" w:rsidP="00B2046F">
            <w:pPr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Self-employed</w:t>
            </w:r>
          </w:p>
        </w:tc>
        <w:tc>
          <w:tcPr>
            <w:tcW w:w="1247" w:type="dxa"/>
            <w:shd w:val="clear" w:color="auto" w:fill="F8F8F8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08 (0.74–1.58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01 (0.68–1.48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98 (0.66–1.45)</w:t>
            </w:r>
          </w:p>
        </w:tc>
      </w:tr>
      <w:tr w:rsidR="00D04C14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</w:tcPr>
          <w:p w:rsidR="00D04C14" w:rsidRPr="00CD21B1" w:rsidRDefault="00D04C14" w:rsidP="00B2046F">
            <w:pPr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69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98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92</w:t>
            </w:r>
          </w:p>
        </w:tc>
      </w:tr>
      <w:tr w:rsidR="00D04C14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  <w:hideMark/>
          </w:tcPr>
          <w:p w:rsidR="00D04C14" w:rsidRPr="00CD21B1" w:rsidRDefault="00D04C14" w:rsidP="00B2046F">
            <w:pPr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Manual worker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14 (0.85–1.52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07 (0.79–1.45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98 (0.72–1.34)</w:t>
            </w:r>
          </w:p>
        </w:tc>
      </w:tr>
      <w:tr w:rsidR="00D04C14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</w:tcPr>
          <w:p w:rsidR="00D04C14" w:rsidRPr="00CD21B1" w:rsidRDefault="00D04C14" w:rsidP="00B2046F">
            <w:pPr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38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67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92</w:t>
            </w:r>
          </w:p>
        </w:tc>
      </w:tr>
      <w:tr w:rsidR="00D04C14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  <w:hideMark/>
          </w:tcPr>
          <w:p w:rsidR="00D04C14" w:rsidRPr="00CD21B1" w:rsidRDefault="00D04C14" w:rsidP="00B2046F">
            <w:pPr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Student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16 (0.76–1.78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97 (0.62–1.52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90 (0.57–1.41)</w:t>
            </w:r>
          </w:p>
        </w:tc>
      </w:tr>
      <w:tr w:rsidR="00D04C14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</w:tcPr>
          <w:p w:rsidR="00D04C14" w:rsidRPr="00CD21B1" w:rsidRDefault="00D04C14" w:rsidP="00B2046F">
            <w:pPr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49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89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65</w:t>
            </w:r>
          </w:p>
        </w:tc>
      </w:tr>
      <w:tr w:rsidR="00D04C14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  <w:hideMark/>
          </w:tcPr>
          <w:p w:rsidR="00D04C14" w:rsidRPr="00CD21B1" w:rsidRDefault="00D04C14" w:rsidP="00B2046F">
            <w:pPr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Pensioner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.15 (2.18–4.55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.38 (1.60–3.56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.34 (1.56–3.50)</w:t>
            </w:r>
          </w:p>
        </w:tc>
      </w:tr>
      <w:tr w:rsidR="00D04C14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</w:tcPr>
          <w:p w:rsidR="00D04C14" w:rsidRPr="00CD21B1" w:rsidRDefault="00D04C14" w:rsidP="00B2046F">
            <w:pPr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</w:tr>
      <w:tr w:rsidR="00D04C14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  <w:hideMark/>
          </w:tcPr>
          <w:p w:rsidR="00D04C14" w:rsidRPr="00CD21B1" w:rsidRDefault="00D04C14" w:rsidP="00B2046F">
            <w:pPr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Other/Unknown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73 (1.30–2.29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35 (0.98–1.88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22 (0.88–1.71)</w:t>
            </w:r>
          </w:p>
        </w:tc>
      </w:tr>
      <w:tr w:rsidR="00D04C14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</w:tcPr>
          <w:p w:rsidR="00D04C14" w:rsidRPr="00CD21B1" w:rsidRDefault="00D04C14" w:rsidP="00B2046F">
            <w:pPr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7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23</w:t>
            </w:r>
          </w:p>
        </w:tc>
      </w:tr>
      <w:tr w:rsidR="00D04C14" w:rsidRPr="00CD21B1" w:rsidTr="00B2046F">
        <w:trPr>
          <w:trHeight w:hRule="exact" w:val="227"/>
        </w:trPr>
        <w:tc>
          <w:tcPr>
            <w:tcW w:w="2126" w:type="dxa"/>
            <w:shd w:val="clear" w:color="auto" w:fill="EAEAEA"/>
            <w:noWrap/>
          </w:tcPr>
          <w:p w:rsidR="00D04C14" w:rsidRPr="00CD21B1" w:rsidRDefault="00D04C14" w:rsidP="00B2046F">
            <w:pPr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7. Foreign background (ref. no)</w:t>
            </w:r>
          </w:p>
        </w:tc>
        <w:tc>
          <w:tcPr>
            <w:tcW w:w="1247" w:type="dxa"/>
            <w:shd w:val="clear" w:color="auto" w:fill="EAEAEA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</w:tr>
      <w:tr w:rsidR="00D04C14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  <w:hideMark/>
          </w:tcPr>
          <w:p w:rsidR="00D04C14" w:rsidRPr="00CD21B1" w:rsidRDefault="00D04C14" w:rsidP="00B2046F">
            <w:pPr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Yes</w:t>
            </w:r>
          </w:p>
        </w:tc>
        <w:tc>
          <w:tcPr>
            <w:tcW w:w="1247" w:type="dxa"/>
            <w:shd w:val="clear" w:color="auto" w:fill="F8F8F8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64 (1.36–1.98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46 (1.17–1.82)</w:t>
            </w:r>
          </w:p>
        </w:tc>
        <w:tc>
          <w:tcPr>
            <w:tcW w:w="1247" w:type="dxa"/>
            <w:shd w:val="clear" w:color="auto" w:fill="F8F8F8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51 (1.20–1.90)</w:t>
            </w:r>
          </w:p>
        </w:tc>
      </w:tr>
      <w:tr w:rsidR="00D04C14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</w:tcPr>
          <w:p w:rsidR="00D04C14" w:rsidRPr="00CD21B1" w:rsidRDefault="00D04C14" w:rsidP="00B2046F">
            <w:pPr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01</w:t>
            </w:r>
          </w:p>
        </w:tc>
        <w:tc>
          <w:tcPr>
            <w:tcW w:w="1247" w:type="dxa"/>
            <w:shd w:val="clear" w:color="auto" w:fill="F8F8F8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</w:tr>
      <w:tr w:rsidR="00D04C14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</w:tcPr>
          <w:p w:rsidR="00D04C14" w:rsidRPr="00CD21B1" w:rsidRDefault="00D04C14" w:rsidP="00B2046F">
            <w:pPr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Household ICC</w:t>
            </w:r>
          </w:p>
          <w:p w:rsidR="00D04C14" w:rsidRPr="00CD21B1" w:rsidRDefault="00D04C14" w:rsidP="00B2046F">
            <w:pPr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0.167 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185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185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197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184</w:t>
            </w:r>
          </w:p>
        </w:tc>
        <w:tc>
          <w:tcPr>
            <w:tcW w:w="1247" w:type="dxa"/>
            <w:shd w:val="clear" w:color="auto" w:fill="F8F8F8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192</w:t>
            </w:r>
          </w:p>
        </w:tc>
      </w:tr>
      <w:tr w:rsidR="00D04C14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</w:tcPr>
          <w:p w:rsidR="00D04C14" w:rsidRPr="00CD21B1" w:rsidRDefault="00D04C14" w:rsidP="00B2046F">
            <w:pPr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0.064–0.371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0.078–0.380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0.078–0.380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0.088–0.382)</w:t>
            </w:r>
          </w:p>
        </w:tc>
        <w:tc>
          <w:tcPr>
            <w:tcW w:w="1247" w:type="dxa"/>
            <w:shd w:val="clear" w:color="auto" w:fill="F8F8F8"/>
            <w:noWrap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0.077–0.381)</w:t>
            </w:r>
          </w:p>
        </w:tc>
        <w:tc>
          <w:tcPr>
            <w:tcW w:w="1247" w:type="dxa"/>
            <w:shd w:val="clear" w:color="auto" w:fill="F8F8F8"/>
          </w:tcPr>
          <w:p w:rsidR="00D04C14" w:rsidRPr="00CD21B1" w:rsidRDefault="00D04C14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0.084–0.380)</w:t>
            </w:r>
          </w:p>
        </w:tc>
      </w:tr>
      <w:tr w:rsidR="00D04C14" w:rsidRPr="001B378E" w:rsidTr="00B2046F">
        <w:trPr>
          <w:trHeight w:hRule="exact" w:val="227"/>
        </w:trPr>
        <w:tc>
          <w:tcPr>
            <w:tcW w:w="9608" w:type="dxa"/>
            <w:gridSpan w:val="7"/>
            <w:shd w:val="clear" w:color="auto" w:fill="F8F8F8"/>
            <w:noWrap/>
          </w:tcPr>
          <w:p w:rsidR="00D04C14" w:rsidRPr="00CD21B1" w:rsidRDefault="001B378E" w:rsidP="00B2046F">
            <w:pPr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Ref. = Reference categor</w:t>
            </w:r>
            <w:r>
              <w:rPr>
                <w:sz w:val="16"/>
                <w:lang w:val="en-GB"/>
              </w:rPr>
              <w:t>y, OR = Odds ratio, CI = Confidence interval, p = p-value, ICC = Intra-class correlation</w:t>
            </w:r>
            <w:bookmarkStart w:id="0" w:name="_GoBack"/>
            <w:bookmarkEnd w:id="0"/>
          </w:p>
        </w:tc>
      </w:tr>
      <w:tr w:rsidR="00D04C14" w:rsidRPr="001B378E" w:rsidTr="00B2046F">
        <w:trPr>
          <w:trHeight w:hRule="exact" w:val="227"/>
        </w:trPr>
        <w:tc>
          <w:tcPr>
            <w:tcW w:w="9608" w:type="dxa"/>
            <w:gridSpan w:val="7"/>
            <w:shd w:val="clear" w:color="auto" w:fill="F8F8F8"/>
            <w:noWrap/>
          </w:tcPr>
          <w:p w:rsidR="00D04C14" w:rsidRPr="00453E35" w:rsidRDefault="00453E35" w:rsidP="00453E35">
            <w:pPr>
              <w:rPr>
                <w:sz w:val="16"/>
                <w:lang w:val="en-GB"/>
              </w:rPr>
            </w:pPr>
            <w:r w:rsidRPr="00453E35">
              <w:rPr>
                <w:sz w:val="16"/>
                <w:lang w:val="en-GB"/>
              </w:rPr>
              <w:t>*</w:t>
            </w:r>
            <w:r>
              <w:rPr>
                <w:sz w:val="16"/>
                <w:lang w:val="en-GB"/>
              </w:rPr>
              <w:t xml:space="preserve"> </w:t>
            </w:r>
            <w:r w:rsidR="00D04C14" w:rsidRPr="00453E35">
              <w:rPr>
                <w:sz w:val="16"/>
                <w:lang w:val="en-GB"/>
              </w:rPr>
              <w:t xml:space="preserve">Each variable adjusted separately for age and age squared, sex, hospital district and </w:t>
            </w:r>
            <w:proofErr w:type="spellStart"/>
            <w:r w:rsidR="00D04C14" w:rsidRPr="00453E35">
              <w:rPr>
                <w:sz w:val="16"/>
                <w:lang w:val="en-GB"/>
              </w:rPr>
              <w:t>urbanicity</w:t>
            </w:r>
            <w:proofErr w:type="spellEnd"/>
          </w:p>
          <w:p w:rsidR="00D04C14" w:rsidRPr="00CD21B1" w:rsidRDefault="00D04C14" w:rsidP="00B2046F">
            <w:pPr>
              <w:rPr>
                <w:sz w:val="16"/>
                <w:lang w:val="en-GB"/>
              </w:rPr>
            </w:pPr>
          </w:p>
        </w:tc>
      </w:tr>
      <w:tr w:rsidR="00D04C14" w:rsidRPr="001B378E" w:rsidTr="00B2046F">
        <w:trPr>
          <w:trHeight w:hRule="exact" w:val="227"/>
        </w:trPr>
        <w:tc>
          <w:tcPr>
            <w:tcW w:w="9608" w:type="dxa"/>
            <w:gridSpan w:val="7"/>
            <w:shd w:val="clear" w:color="auto" w:fill="F8F8F8"/>
            <w:noWrap/>
          </w:tcPr>
          <w:p w:rsidR="00D04C14" w:rsidRPr="00CD21B1" w:rsidRDefault="00D04C14" w:rsidP="00B2046F">
            <w:pPr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 xml:space="preserve">† Calculated from a model including age and age squared, sex, hospital district and </w:t>
            </w:r>
            <w:proofErr w:type="spellStart"/>
            <w:r w:rsidRPr="00CD21B1">
              <w:rPr>
                <w:sz w:val="16"/>
                <w:lang w:val="en-GB"/>
              </w:rPr>
              <w:t>urbanicity</w:t>
            </w:r>
            <w:proofErr w:type="spellEnd"/>
          </w:p>
          <w:p w:rsidR="00D04C14" w:rsidRDefault="00D04C14" w:rsidP="00B2046F">
            <w:pPr>
              <w:rPr>
                <w:sz w:val="16"/>
                <w:lang w:val="en-GB"/>
              </w:rPr>
            </w:pPr>
          </w:p>
        </w:tc>
      </w:tr>
    </w:tbl>
    <w:p w:rsidR="00320CA1" w:rsidRPr="00D04C14" w:rsidRDefault="00320CA1">
      <w:pPr>
        <w:rPr>
          <w:sz w:val="2"/>
          <w:szCs w:val="2"/>
          <w:lang w:val="en-US"/>
        </w:rPr>
      </w:pPr>
    </w:p>
    <w:sectPr w:rsidR="00320CA1" w:rsidRPr="00D04C1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33174E"/>
    <w:multiLevelType w:val="hybridMultilevel"/>
    <w:tmpl w:val="CE6A3DB8"/>
    <w:lvl w:ilvl="0" w:tplc="0652B484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fi-FI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C14"/>
    <w:rsid w:val="001B378E"/>
    <w:rsid w:val="00320CA1"/>
    <w:rsid w:val="004533F6"/>
    <w:rsid w:val="00453E35"/>
    <w:rsid w:val="0071666F"/>
    <w:rsid w:val="008F3D80"/>
    <w:rsid w:val="009D7B2F"/>
    <w:rsid w:val="00AB5BE4"/>
    <w:rsid w:val="00D04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E73CAE1-C603-4966-9E84-C05F29DD9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D04C14"/>
    <w:rPr>
      <w:rFonts w:eastAsiaTheme="minorEastAsia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customStyle="1" w:styleId="TaulukkoRuudukko1">
    <w:name w:val="Taulukko Ruudukko1"/>
    <w:basedOn w:val="Normaalitaulukko"/>
    <w:next w:val="TaulukkoRuudukko"/>
    <w:uiPriority w:val="39"/>
    <w:rsid w:val="00D04C14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ulukkoRuudukko">
    <w:name w:val="Table Grid"/>
    <w:basedOn w:val="Normaalitaulukko"/>
    <w:uiPriority w:val="39"/>
    <w:rsid w:val="00D04C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uettelokappale">
    <w:name w:val="List Paragraph"/>
    <w:basedOn w:val="Normaali"/>
    <w:uiPriority w:val="34"/>
    <w:qFormat/>
    <w:rsid w:val="00453E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16</Words>
  <Characters>3513</Characters>
  <Application>Microsoft Office Word</Application>
  <DocSecurity>0</DocSecurity>
  <Lines>29</Lines>
  <Paragraphs>8</Paragraphs>
  <ScaleCrop>false</ScaleCrop>
  <Company>University of Helsinki</Company>
  <LinksUpToDate>false</LinksUpToDate>
  <CharactersWithSpaces>4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rinen, Sanni E</dc:creator>
  <cp:keywords/>
  <dc:description/>
  <cp:lastModifiedBy>Saarinen, Sanni E</cp:lastModifiedBy>
  <cp:revision>8</cp:revision>
  <dcterms:created xsi:type="dcterms:W3CDTF">2022-03-19T11:08:00Z</dcterms:created>
  <dcterms:modified xsi:type="dcterms:W3CDTF">2022-05-12T09:30:00Z</dcterms:modified>
</cp:coreProperties>
</file>